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C1ED2" w14:textId="6FBC9C98" w:rsidR="00E609DC" w:rsidRDefault="00E609DC" w:rsidP="00E609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S</w:t>
      </w:r>
      <w:r w:rsidRPr="0030544B">
        <w:rPr>
          <w:rFonts w:ascii="Times New Roman" w:hAnsi="Times New Roman" w:cs="Times New Roman"/>
          <w:b/>
          <w:bCs/>
        </w:rPr>
        <w:t xml:space="preserve">upplement </w:t>
      </w:r>
      <w:r w:rsidR="001C1CCF">
        <w:rPr>
          <w:rFonts w:ascii="Times New Roman" w:hAnsi="Times New Roman" w:cs="Times New Roman"/>
          <w:b/>
          <w:bCs/>
        </w:rPr>
        <w:t>1</w:t>
      </w:r>
      <w:r w:rsidRPr="00E50797">
        <w:rPr>
          <w:rFonts w:ascii="Times New Roman" w:hAnsi="Times New Roman" w:cs="Times New Roman"/>
        </w:rPr>
        <w:t xml:space="preserve"> </w:t>
      </w:r>
      <w:bookmarkStart w:id="0" w:name="OLE_LINK16"/>
      <w:bookmarkStart w:id="1" w:name="OLE_LINK17"/>
      <w:r w:rsidRPr="00E50797">
        <w:rPr>
          <w:rFonts w:ascii="Times New Roman" w:hAnsi="Times New Roman" w:cs="Times New Roman"/>
        </w:rPr>
        <w:t>Estimated costs associated with the warming equipment</w:t>
      </w:r>
      <w:bookmarkEnd w:id="0"/>
      <w:bookmarkEnd w:id="1"/>
    </w:p>
    <w:tbl>
      <w:tblPr>
        <w:tblStyle w:val="a3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835"/>
        <w:gridCol w:w="283"/>
        <w:gridCol w:w="1386"/>
        <w:gridCol w:w="1166"/>
      </w:tblGrid>
      <w:tr w:rsidR="00E609DC" w:rsidRPr="00E50797" w14:paraId="7394ABE9" w14:textId="77777777" w:rsidTr="00F17688">
        <w:tc>
          <w:tcPr>
            <w:tcW w:w="58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87380D" w14:textId="77777777" w:rsidR="00E609DC" w:rsidRPr="00E50797" w:rsidRDefault="00E609DC" w:rsidP="005B0B0C">
            <w:pPr>
              <w:jc w:val="left"/>
              <w:rPr>
                <w:rFonts w:ascii="Times New Roman" w:hAnsi="Times New Roman" w:cs="Times New Roman"/>
              </w:rPr>
            </w:pPr>
            <w:r w:rsidRPr="00E50797">
              <w:rPr>
                <w:rFonts w:ascii="Times New Roman" w:hAnsi="Times New Roman" w:cs="Times New Roman"/>
              </w:rPr>
              <w:t>Cost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7E3BCA" w14:textId="77777777" w:rsidR="00E609DC" w:rsidRPr="00E50797" w:rsidRDefault="00E609DC" w:rsidP="005B0B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utine warming</w:t>
            </w:r>
            <w:r w:rsidRPr="00E5079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C891F8" w14:textId="77777777" w:rsidR="00E609DC" w:rsidRPr="00E50797" w:rsidRDefault="00E609DC" w:rsidP="005B0B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gressive warming</w:t>
            </w:r>
            <w:r w:rsidRPr="00E5079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609DC" w:rsidRPr="00E50797" w14:paraId="11EE13D1" w14:textId="77777777" w:rsidTr="00F17688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93FB2A" w14:textId="3462FF03" w:rsidR="00E609DC" w:rsidRPr="00E50797" w:rsidRDefault="00E609DC" w:rsidP="005B0B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quipment</w:t>
            </w:r>
            <w:r w:rsidR="001C1CC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="001C1CCF">
              <w:rPr>
                <w:rFonts w:ascii="Times New Roman" w:hAnsi="Times New Roman" w:cs="Times New Roman" w:hint="eastAsia"/>
              </w:rPr>
              <w:t>USD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1734EE" w14:textId="77777777" w:rsidR="00E609DC" w:rsidRPr="00E50797" w:rsidRDefault="00E609DC" w:rsidP="005B0B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564A8D" w14:textId="77777777" w:rsidR="00E609DC" w:rsidRDefault="00E609DC" w:rsidP="005B0B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6F6FC" w14:textId="77777777" w:rsidR="00E609DC" w:rsidRPr="00E50797" w:rsidRDefault="00E609DC" w:rsidP="005B0B0C">
            <w:pPr>
              <w:rPr>
                <w:rFonts w:ascii="Times New Roman" w:hAnsi="Times New Roman" w:cs="Times New Roman"/>
              </w:rPr>
            </w:pPr>
          </w:p>
        </w:tc>
      </w:tr>
      <w:tr w:rsidR="00E609DC" w:rsidRPr="00E50797" w14:paraId="746E6E86" w14:textId="77777777" w:rsidTr="00F17688"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57AEC8C" w14:textId="77777777" w:rsidR="00E609DC" w:rsidRPr="00E50797" w:rsidRDefault="00E609DC" w:rsidP="005B0B0C">
            <w:pPr>
              <w:ind w:firstLineChars="100" w:firstLine="210"/>
              <w:rPr>
                <w:rFonts w:ascii="Times New Roman" w:hAnsi="Times New Roman" w:cs="Times New Roman"/>
              </w:rPr>
            </w:pPr>
            <w:bookmarkStart w:id="2" w:name="_Hlk127368549"/>
            <w:r w:rsidRPr="00E50797">
              <w:rPr>
                <w:rFonts w:ascii="Times New Roman" w:hAnsi="Times New Roman" w:cs="Times New Roman"/>
              </w:rPr>
              <w:t>Direct cost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7D1BCD6" w14:textId="77777777" w:rsidR="00E609DC" w:rsidRPr="00E50797" w:rsidRDefault="00E609DC" w:rsidP="005B0B0C">
            <w:pPr>
              <w:rPr>
                <w:rFonts w:ascii="Times New Roman" w:hAnsi="Times New Roman" w:cs="Times New Roman"/>
              </w:rPr>
            </w:pPr>
            <w:r w:rsidRPr="00E50797">
              <w:rPr>
                <w:rFonts w:ascii="Times New Roman" w:hAnsi="Times New Roman" w:cs="Times New Roman"/>
              </w:rPr>
              <w:t>Medical supplie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60887" w14:textId="0F559EA9" w:rsidR="00E609DC" w:rsidRPr="00E50797" w:rsidRDefault="001C1CCF" w:rsidP="005B0B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C1F204" w14:textId="022B04F0" w:rsidR="00E609DC" w:rsidRPr="00E50797" w:rsidRDefault="001C1CCF" w:rsidP="005B0B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.34</w:t>
            </w:r>
          </w:p>
        </w:tc>
      </w:tr>
      <w:tr w:rsidR="00E609DC" w:rsidRPr="00E50797" w14:paraId="33E583EC" w14:textId="77777777" w:rsidTr="00F17688"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92FA2C" w14:textId="77777777" w:rsidR="00E609DC" w:rsidRPr="00E50797" w:rsidRDefault="00E609DC" w:rsidP="005B0B0C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0944E9D" w14:textId="77777777" w:rsidR="00E609DC" w:rsidRPr="00E50797" w:rsidRDefault="00E609DC" w:rsidP="005B0B0C">
            <w:pPr>
              <w:rPr>
                <w:rFonts w:ascii="Times New Roman" w:hAnsi="Times New Roman" w:cs="Times New Roman"/>
              </w:rPr>
            </w:pPr>
            <w:r w:rsidRPr="00E50797">
              <w:rPr>
                <w:rFonts w:ascii="Times New Roman" w:hAnsi="Times New Roman" w:cs="Times New Roman"/>
              </w:rPr>
              <w:t xml:space="preserve">  Forced-air warming blanket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8B4B4" w14:textId="77777777" w:rsidR="00E609DC" w:rsidRPr="00E50797" w:rsidRDefault="00E609DC" w:rsidP="005B0B0C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924CC" w14:textId="081FDAC1" w:rsidR="00E609DC" w:rsidRPr="00E50797" w:rsidRDefault="001C1CCF" w:rsidP="005B0B0C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.34</w:t>
            </w:r>
          </w:p>
        </w:tc>
      </w:tr>
      <w:tr w:rsidR="00E609DC" w:rsidRPr="00E50797" w14:paraId="1A1FB703" w14:textId="77777777" w:rsidTr="00F17688"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02B819" w14:textId="77777777" w:rsidR="00E609DC" w:rsidRPr="00E50797" w:rsidRDefault="00E609DC" w:rsidP="005B0B0C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E5D55E0" w14:textId="77777777" w:rsidR="00E609DC" w:rsidRPr="00E50797" w:rsidRDefault="00E609DC" w:rsidP="005B0B0C">
            <w:pPr>
              <w:rPr>
                <w:rFonts w:ascii="Times New Roman" w:hAnsi="Times New Roman" w:cs="Times New Roman"/>
              </w:rPr>
            </w:pPr>
            <w:r w:rsidRPr="00E50797">
              <w:rPr>
                <w:rFonts w:ascii="Times New Roman" w:hAnsi="Times New Roman" w:cs="Times New Roman"/>
              </w:rPr>
              <w:t xml:space="preserve">  Routine quilt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42E18" w14:textId="280D66AC" w:rsidR="00E609DC" w:rsidRPr="00E50797" w:rsidRDefault="001C1CCF" w:rsidP="005B0B0C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591FA3" w14:textId="77777777" w:rsidR="00E609DC" w:rsidRPr="00E50797" w:rsidRDefault="00E609DC" w:rsidP="005B0B0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E50797">
              <w:rPr>
                <w:rFonts w:ascii="Times New Roman" w:hAnsi="Times New Roman" w:cs="Times New Roman"/>
              </w:rPr>
              <w:t>0</w:t>
            </w:r>
          </w:p>
        </w:tc>
      </w:tr>
      <w:tr w:rsidR="00E609DC" w:rsidRPr="00E50797" w14:paraId="4FC2B333" w14:textId="77777777" w:rsidTr="00F17688">
        <w:tc>
          <w:tcPr>
            <w:tcW w:w="26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BCBF3D" w14:textId="77777777" w:rsidR="00E609DC" w:rsidRPr="00E50797" w:rsidRDefault="00E609DC" w:rsidP="005B0B0C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D015622" w14:textId="77777777" w:rsidR="00E609DC" w:rsidRPr="00E50797" w:rsidRDefault="00E609DC" w:rsidP="005B0B0C">
            <w:pPr>
              <w:rPr>
                <w:rFonts w:ascii="Times New Roman" w:hAnsi="Times New Roman" w:cs="Times New Roman"/>
              </w:rPr>
            </w:pPr>
            <w:r w:rsidRPr="00E50797">
              <w:rPr>
                <w:rFonts w:ascii="Times New Roman" w:hAnsi="Times New Roman" w:cs="Times New Roman"/>
              </w:rPr>
              <w:t>Energy cost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2416D" w14:textId="77777777" w:rsidR="00E609DC" w:rsidRPr="00E50797" w:rsidRDefault="00E609DC" w:rsidP="005B0B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A4BBBA" w14:textId="240B6EA7" w:rsidR="00E609DC" w:rsidRPr="00E50797" w:rsidRDefault="001C1CCF" w:rsidP="005B0B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</w:t>
            </w:r>
          </w:p>
        </w:tc>
      </w:tr>
      <w:tr w:rsidR="00E609DC" w:rsidRPr="00E50797" w14:paraId="706906A1" w14:textId="77777777" w:rsidTr="00F17688"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B618331" w14:textId="77777777" w:rsidR="00E609DC" w:rsidRPr="00E50797" w:rsidRDefault="00E609DC" w:rsidP="005B0B0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E50797">
              <w:rPr>
                <w:rFonts w:ascii="Times New Roman" w:hAnsi="Times New Roman" w:cs="Times New Roman"/>
              </w:rPr>
              <w:t>Indirect cost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6F2DC92" w14:textId="77777777" w:rsidR="00E609DC" w:rsidRPr="00E50797" w:rsidRDefault="00E609DC" w:rsidP="005B0B0C">
            <w:pPr>
              <w:rPr>
                <w:rFonts w:ascii="Times New Roman" w:hAnsi="Times New Roman" w:cs="Times New Roman"/>
              </w:rPr>
            </w:pPr>
            <w:r w:rsidRPr="00E50797">
              <w:rPr>
                <w:rFonts w:ascii="Times New Roman" w:hAnsi="Times New Roman" w:cs="Times New Roman"/>
              </w:rPr>
              <w:t>Medical equipment depreciatio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4AAED" w14:textId="77777777" w:rsidR="00E609DC" w:rsidRPr="00E50797" w:rsidRDefault="00E609DC" w:rsidP="005B0B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E106D" w14:textId="04174D2A" w:rsidR="00E609DC" w:rsidRPr="00E50797" w:rsidRDefault="001C1CCF" w:rsidP="005B0B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8</w:t>
            </w:r>
          </w:p>
        </w:tc>
      </w:tr>
      <w:tr w:rsidR="00E609DC" w:rsidRPr="00E50797" w14:paraId="4538671E" w14:textId="77777777" w:rsidTr="00F17688">
        <w:trPr>
          <w:trHeight w:val="225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030F3" w14:textId="77777777" w:rsidR="00E609DC" w:rsidRPr="00E50797" w:rsidRDefault="00E609DC" w:rsidP="005B0B0C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BD28177" w14:textId="77777777" w:rsidR="00E609DC" w:rsidRPr="00E50797" w:rsidRDefault="00E609DC" w:rsidP="005B0B0C">
            <w:pPr>
              <w:rPr>
                <w:rFonts w:ascii="Times New Roman" w:hAnsi="Times New Roman" w:cs="Times New Roman"/>
              </w:rPr>
            </w:pPr>
            <w:r w:rsidRPr="00E50797">
              <w:rPr>
                <w:rFonts w:ascii="Times New Roman" w:hAnsi="Times New Roman" w:cs="Times New Roman"/>
              </w:rPr>
              <w:t>Repair and maintenanc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D8BFF" w14:textId="77777777" w:rsidR="00E609DC" w:rsidRPr="00E50797" w:rsidRDefault="00E609DC" w:rsidP="005B0B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08058" w14:textId="2127C022" w:rsidR="00E609DC" w:rsidRPr="00E50797" w:rsidRDefault="001C1CCF" w:rsidP="005B0B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</w:t>
            </w:r>
          </w:p>
        </w:tc>
      </w:tr>
      <w:tr w:rsidR="00E609DC" w:rsidRPr="00E50797" w14:paraId="40A68BF6" w14:textId="77777777" w:rsidTr="00F17688">
        <w:trPr>
          <w:trHeight w:val="31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8B7C0" w14:textId="77777777" w:rsidR="00E609DC" w:rsidRPr="00E50797" w:rsidRDefault="00E609DC" w:rsidP="005B0B0C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E50797">
              <w:rPr>
                <w:rFonts w:ascii="Times New Roman" w:hAnsi="Times New Roman" w:cs="Times New Roman"/>
              </w:rPr>
              <w:t xml:space="preserve">Overall 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0E1006" w14:textId="77777777" w:rsidR="00E609DC" w:rsidRPr="00E50797" w:rsidRDefault="00E609DC" w:rsidP="005B0B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8996C3" w14:textId="399397E5" w:rsidR="00E609DC" w:rsidRPr="00E50797" w:rsidRDefault="001C1CCF" w:rsidP="005B0B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6995D9" w14:textId="65A14848" w:rsidR="00E609DC" w:rsidRPr="00E50797" w:rsidRDefault="001C1CCF" w:rsidP="005B0B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68</w:t>
            </w:r>
          </w:p>
        </w:tc>
      </w:tr>
      <w:tr w:rsidR="00E609DC" w:rsidRPr="00E50797" w14:paraId="137706D7" w14:textId="77777777" w:rsidTr="00F17688">
        <w:trPr>
          <w:trHeight w:val="317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42605" w14:textId="63D024F2" w:rsidR="00E609DC" w:rsidRPr="00E50797" w:rsidRDefault="00E609DC" w:rsidP="005B0B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aff</w:t>
            </w:r>
            <w:r w:rsidR="001C1CCF">
              <w:rPr>
                <w:rFonts w:ascii="Times New Roman" w:hAnsi="Times New Roman" w:cs="Times New Roman"/>
              </w:rPr>
              <w:t xml:space="preserve"> </w:t>
            </w:r>
            <w:r w:rsidR="00F17688">
              <w:rPr>
                <w:rFonts w:ascii="Times New Roman" w:hAnsi="Times New Roman" w:cs="Times New Roman"/>
              </w:rPr>
              <w:t xml:space="preserve">cost </w:t>
            </w:r>
            <w:r>
              <w:rPr>
                <w:rFonts w:ascii="Times New Roman" w:hAnsi="Times New Roman" w:cs="Times New Roman"/>
              </w:rPr>
              <w:t>(</w:t>
            </w:r>
            <w:r w:rsidR="001C1CCF">
              <w:rPr>
                <w:rFonts w:ascii="Times New Roman" w:hAnsi="Times New Roman" w:cs="Times New Roman" w:hint="eastAsia"/>
              </w:rPr>
              <w:t>USD</w:t>
            </w:r>
            <w:r>
              <w:rPr>
                <w:rFonts w:ascii="Times New Roman" w:hAnsi="Times New Roman" w:cs="Times New Roman"/>
              </w:rPr>
              <w:t>/min</w:t>
            </w:r>
            <w:r w:rsidR="001C1CCF">
              <w:rPr>
                <w:rFonts w:ascii="Times New Roman" w:hAnsi="Times New Roman" w:cs="Times New Roman"/>
              </w:rPr>
              <w:t>/</w:t>
            </w:r>
            <w:r w:rsidR="001C1CCF">
              <w:rPr>
                <w:rFonts w:ascii="Times New Roman" w:hAnsi="Times New Roman" w:cs="Times New Roman" w:hint="eastAsia"/>
              </w:rPr>
              <w:t>perso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37CDC" w14:textId="77777777" w:rsidR="00E609DC" w:rsidRPr="00E50797" w:rsidRDefault="00E609DC" w:rsidP="005B0B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9E51C" w14:textId="0CF8204E" w:rsidR="00E609DC" w:rsidRPr="00E50797" w:rsidRDefault="001C1CCF" w:rsidP="005B0B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</w:t>
            </w:r>
          </w:p>
        </w:tc>
      </w:tr>
      <w:bookmarkEnd w:id="2"/>
    </w:tbl>
    <w:p w14:paraId="584E2B44" w14:textId="77777777" w:rsidR="00E609DC" w:rsidRDefault="00E609DC" w:rsidP="00E609DC">
      <w:pPr>
        <w:rPr>
          <w:rFonts w:ascii="Times New Roman" w:hAnsi="Times New Roman" w:cs="Times New Roman"/>
        </w:rPr>
      </w:pPr>
    </w:p>
    <w:p w14:paraId="573A5952" w14:textId="77777777" w:rsidR="006E3544" w:rsidRDefault="006E3544"/>
    <w:sectPr w:rsidR="006E3544" w:rsidSect="003E37A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9DC"/>
    <w:rsid w:val="000378C8"/>
    <w:rsid w:val="00044300"/>
    <w:rsid w:val="0006322F"/>
    <w:rsid w:val="000733EB"/>
    <w:rsid w:val="00094C4D"/>
    <w:rsid w:val="000A121F"/>
    <w:rsid w:val="000B3841"/>
    <w:rsid w:val="001223F9"/>
    <w:rsid w:val="00141A19"/>
    <w:rsid w:val="00181EA9"/>
    <w:rsid w:val="001905AD"/>
    <w:rsid w:val="001A7AE6"/>
    <w:rsid w:val="001C1CCF"/>
    <w:rsid w:val="001C49ED"/>
    <w:rsid w:val="00200637"/>
    <w:rsid w:val="00244CE8"/>
    <w:rsid w:val="00246A9D"/>
    <w:rsid w:val="00274011"/>
    <w:rsid w:val="00276811"/>
    <w:rsid w:val="002A68B1"/>
    <w:rsid w:val="002E56FC"/>
    <w:rsid w:val="00322508"/>
    <w:rsid w:val="00340108"/>
    <w:rsid w:val="003430BA"/>
    <w:rsid w:val="003B023C"/>
    <w:rsid w:val="003E37AF"/>
    <w:rsid w:val="004016B7"/>
    <w:rsid w:val="004070B6"/>
    <w:rsid w:val="0040796C"/>
    <w:rsid w:val="00407CE3"/>
    <w:rsid w:val="00444823"/>
    <w:rsid w:val="00450022"/>
    <w:rsid w:val="004A6585"/>
    <w:rsid w:val="004B1EDC"/>
    <w:rsid w:val="004D3976"/>
    <w:rsid w:val="004D565A"/>
    <w:rsid w:val="004D67F2"/>
    <w:rsid w:val="004D733A"/>
    <w:rsid w:val="004F1EDA"/>
    <w:rsid w:val="00544568"/>
    <w:rsid w:val="00552B02"/>
    <w:rsid w:val="00566747"/>
    <w:rsid w:val="005961D4"/>
    <w:rsid w:val="00596A62"/>
    <w:rsid w:val="005A4516"/>
    <w:rsid w:val="00600321"/>
    <w:rsid w:val="00660042"/>
    <w:rsid w:val="006629F0"/>
    <w:rsid w:val="00691597"/>
    <w:rsid w:val="006B6709"/>
    <w:rsid w:val="006D0AD3"/>
    <w:rsid w:val="006D7EB4"/>
    <w:rsid w:val="006E01E5"/>
    <w:rsid w:val="006E3544"/>
    <w:rsid w:val="00704E36"/>
    <w:rsid w:val="007061D2"/>
    <w:rsid w:val="007256B2"/>
    <w:rsid w:val="00726118"/>
    <w:rsid w:val="00756E0B"/>
    <w:rsid w:val="00787E23"/>
    <w:rsid w:val="007B0D4B"/>
    <w:rsid w:val="007B12CE"/>
    <w:rsid w:val="007B4DD9"/>
    <w:rsid w:val="007C38CF"/>
    <w:rsid w:val="007E5201"/>
    <w:rsid w:val="00802CDA"/>
    <w:rsid w:val="008B2830"/>
    <w:rsid w:val="0099349A"/>
    <w:rsid w:val="009D3511"/>
    <w:rsid w:val="009F7856"/>
    <w:rsid w:val="00A178A7"/>
    <w:rsid w:val="00A34BFA"/>
    <w:rsid w:val="00A4163B"/>
    <w:rsid w:val="00A55A01"/>
    <w:rsid w:val="00A573D3"/>
    <w:rsid w:val="00AE623F"/>
    <w:rsid w:val="00AF6D06"/>
    <w:rsid w:val="00B44C0D"/>
    <w:rsid w:val="00B54F61"/>
    <w:rsid w:val="00B91929"/>
    <w:rsid w:val="00BD063A"/>
    <w:rsid w:val="00BF3D07"/>
    <w:rsid w:val="00C03B60"/>
    <w:rsid w:val="00C11881"/>
    <w:rsid w:val="00C33FCF"/>
    <w:rsid w:val="00C36256"/>
    <w:rsid w:val="00C6082A"/>
    <w:rsid w:val="00C90BF1"/>
    <w:rsid w:val="00CF0C0D"/>
    <w:rsid w:val="00D05C9E"/>
    <w:rsid w:val="00D27179"/>
    <w:rsid w:val="00D352C4"/>
    <w:rsid w:val="00D72C27"/>
    <w:rsid w:val="00D86564"/>
    <w:rsid w:val="00DA79F8"/>
    <w:rsid w:val="00DC11D0"/>
    <w:rsid w:val="00DD4E35"/>
    <w:rsid w:val="00E07B4F"/>
    <w:rsid w:val="00E13CB0"/>
    <w:rsid w:val="00E37B6C"/>
    <w:rsid w:val="00E41B19"/>
    <w:rsid w:val="00E42193"/>
    <w:rsid w:val="00E524B0"/>
    <w:rsid w:val="00E609DC"/>
    <w:rsid w:val="00E81E01"/>
    <w:rsid w:val="00E90344"/>
    <w:rsid w:val="00EA1183"/>
    <w:rsid w:val="00EB2BCE"/>
    <w:rsid w:val="00ED5D93"/>
    <w:rsid w:val="00ED7339"/>
    <w:rsid w:val="00ED7BD4"/>
    <w:rsid w:val="00F033C6"/>
    <w:rsid w:val="00F0738E"/>
    <w:rsid w:val="00F17688"/>
    <w:rsid w:val="00F64FEE"/>
    <w:rsid w:val="00F956C8"/>
    <w:rsid w:val="00FA5508"/>
    <w:rsid w:val="00FB06ED"/>
    <w:rsid w:val="00FB5FA7"/>
    <w:rsid w:val="00FF378B"/>
    <w:rsid w:val="00FF7344"/>
    <w:rsid w:val="00FF7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A3EBA4"/>
  <w15:chartTrackingRefBased/>
  <w15:docId w15:val="{7AB36F3C-31D3-C746-B0FE-4B58F1769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09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609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rlett_961106@163.com</dc:creator>
  <cp:keywords/>
  <dc:description/>
  <cp:lastModifiedBy>scarlett_961106@163.com</cp:lastModifiedBy>
  <cp:revision>4</cp:revision>
  <dcterms:created xsi:type="dcterms:W3CDTF">2023-04-06T13:42:00Z</dcterms:created>
  <dcterms:modified xsi:type="dcterms:W3CDTF">2023-07-09T15:06:00Z</dcterms:modified>
</cp:coreProperties>
</file>